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38AE1" w14:textId="77777777" w:rsidR="008C3884" w:rsidRDefault="008C3884" w:rsidP="008C3884">
      <w:pPr>
        <w:pStyle w:val="Caption"/>
        <w:rPr>
          <w:rFonts w:cs="Arial"/>
          <w:b/>
          <w:sz w:val="18"/>
          <w:szCs w:val="18"/>
        </w:rPr>
      </w:pPr>
    </w:p>
    <w:p w14:paraId="63DCB300" w14:textId="63C34A72" w:rsidR="005249EB" w:rsidRDefault="005249EB">
      <w:pPr>
        <w:rPr>
          <w:lang w:eastAsia="en-IN"/>
        </w:rPr>
      </w:pPr>
    </w:p>
    <w:p w14:paraId="560BD24D" w14:textId="72A27CB5" w:rsidR="00C61007" w:rsidRDefault="00C61007">
      <w:pPr>
        <w:rPr>
          <w:lang w:eastAsia="en-IN"/>
        </w:rPr>
      </w:pPr>
    </w:p>
    <w:p w14:paraId="5E9712EE" w14:textId="77777777" w:rsidR="00C61007" w:rsidRDefault="00C61007">
      <w:pPr>
        <w:rPr>
          <w:lang w:eastAsia="en-IN"/>
        </w:rPr>
      </w:pPr>
    </w:p>
    <w:p w14:paraId="5C39EF7F" w14:textId="4BD86E0C" w:rsidR="00B2271A" w:rsidRDefault="00B2271A" w:rsidP="00B2271A">
      <w:pPr>
        <w:pStyle w:val="Heading1"/>
      </w:pPr>
      <w:bookmarkStart w:id="0" w:name="_Toc7112168"/>
      <w:bookmarkStart w:id="1" w:name="_Toc14367853"/>
      <w:bookmarkStart w:id="2" w:name="_Toc35706417"/>
      <w:r w:rsidRPr="00C24B1D">
        <w:t>S</w:t>
      </w:r>
      <w:r w:rsidR="00A94BFC">
        <w:t>8</w:t>
      </w:r>
      <w:r w:rsidR="0016257F">
        <w:t xml:space="preserve"> Table</w:t>
      </w:r>
      <w:r w:rsidRPr="00AE14BA">
        <w:t>.</w:t>
      </w:r>
      <w:r w:rsidRPr="00FE3071">
        <w:t xml:space="preserve"> Analysis by cohort, smear status</w:t>
      </w:r>
      <w:r w:rsidR="005F70D1">
        <w:t>, and</w:t>
      </w:r>
      <w:r w:rsidR="00B1607F" w:rsidRPr="00FE3071">
        <w:t xml:space="preserve"> </w:t>
      </w:r>
      <w:r w:rsidRPr="00FE3071">
        <w:t xml:space="preserve">CD4 </w:t>
      </w:r>
      <w:r w:rsidR="005F70D1">
        <w:t>group</w:t>
      </w:r>
      <w:bookmarkStart w:id="3" w:name="_GoBack"/>
      <w:bookmarkEnd w:id="3"/>
      <w:r w:rsidRPr="00FE3071">
        <w:t xml:space="preserve"> for all HIV-positive </w:t>
      </w:r>
      <w:bookmarkEnd w:id="0"/>
      <w:bookmarkEnd w:id="1"/>
      <w:bookmarkEnd w:id="2"/>
      <w:r w:rsidR="00414F08">
        <w:t>inpatients</w:t>
      </w:r>
      <w:r w:rsidRPr="00FE3071">
        <w:t xml:space="preserve"> </w:t>
      </w:r>
    </w:p>
    <w:p w14:paraId="7B0217BF" w14:textId="77777777" w:rsidR="00C61007" w:rsidRPr="00C61007" w:rsidRDefault="00C61007" w:rsidP="00C61007">
      <w:pPr>
        <w:rPr>
          <w:lang w:val="en-US" w:eastAsia="en-US"/>
        </w:rPr>
      </w:pPr>
    </w:p>
    <w:p w14:paraId="35A5CEE7" w14:textId="77777777" w:rsidR="00B2271A" w:rsidRPr="008C3884" w:rsidRDefault="00B2271A" w:rsidP="00B2271A"/>
    <w:tbl>
      <w:tblPr>
        <w:tblW w:w="11087" w:type="dxa"/>
        <w:tblLayout w:type="fixed"/>
        <w:tblLook w:val="04A0" w:firstRow="1" w:lastRow="0" w:firstColumn="1" w:lastColumn="0" w:noHBand="0" w:noVBand="1"/>
      </w:tblPr>
      <w:tblGrid>
        <w:gridCol w:w="850"/>
        <w:gridCol w:w="1277"/>
        <w:gridCol w:w="1417"/>
        <w:gridCol w:w="1418"/>
        <w:gridCol w:w="1559"/>
        <w:gridCol w:w="1559"/>
        <w:gridCol w:w="1418"/>
        <w:gridCol w:w="1589"/>
      </w:tblGrid>
      <w:tr w:rsidR="00676E99" w:rsidRPr="006C42A1" w14:paraId="26D75143" w14:textId="77777777" w:rsidTr="007824E9">
        <w:trPr>
          <w:trHeight w:val="283"/>
        </w:trPr>
        <w:tc>
          <w:tcPr>
            <w:tcW w:w="8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3FBF" w14:textId="7893ED4A" w:rsidR="00676E99" w:rsidRPr="006C42A1" w:rsidRDefault="00676E99" w:rsidP="00676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sz w:val="18"/>
                <w:szCs w:val="18"/>
              </w:rPr>
              <w:t>Cohort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7AA4" w14:textId="6D74A0EB" w:rsidR="00676E99" w:rsidRPr="006C42A1" w:rsidRDefault="00676E99" w:rsidP="00676E9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Smear status</w:t>
            </w:r>
          </w:p>
        </w:tc>
        <w:tc>
          <w:tcPr>
            <w:tcW w:w="737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6D1BB4" w14:textId="0393C48F" w:rsidR="00676E99" w:rsidRPr="006C42A1" w:rsidRDefault="00676E99" w:rsidP="00676E9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CD4 (cells/µL)</w:t>
            </w:r>
          </w:p>
        </w:tc>
        <w:tc>
          <w:tcPr>
            <w:tcW w:w="1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A1F80" w14:textId="2E4E42BF" w:rsidR="00676E99" w:rsidRPr="006C42A1" w:rsidRDefault="00676E99" w:rsidP="00676E9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Total smear</w:t>
            </w:r>
          </w:p>
        </w:tc>
      </w:tr>
      <w:tr w:rsidR="00676E99" w:rsidRPr="006C42A1" w14:paraId="3DC1C3D2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3010" w14:textId="03F50F99" w:rsidR="00676E99" w:rsidRPr="006C42A1" w:rsidRDefault="00676E99" w:rsidP="00A225C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6C51" w14:textId="63CBCCF6" w:rsidR="00676E99" w:rsidRPr="006C42A1" w:rsidRDefault="00676E99" w:rsidP="00A225C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47E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≤ 1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3E4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101-200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1FA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201-3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654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≥ 3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189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b/>
                <w:color w:val="000000"/>
                <w:sz w:val="18"/>
                <w:szCs w:val="18"/>
              </w:rPr>
              <w:t>UK</w:t>
            </w:r>
          </w:p>
        </w:tc>
        <w:tc>
          <w:tcPr>
            <w:tcW w:w="158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C8E74" w14:textId="138183F9" w:rsidR="00676E99" w:rsidRPr="006C42A1" w:rsidRDefault="00676E99" w:rsidP="00A225C9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676E99" w:rsidRPr="006C42A1" w14:paraId="42D96AFB" w14:textId="77777777" w:rsidTr="007824E9">
        <w:trPr>
          <w:trHeight w:val="283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0C71C" w14:textId="55987F8E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r w:rsid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 inpatients</w:t>
            </w:r>
          </w:p>
          <w:p w14:paraId="4D82144C" w14:textId="46CFFC7B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(n=968)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C372E" w14:textId="48086268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DB8E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516 (53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A490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16 (22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19C9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30 (14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0318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01 (10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8F39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5 (1%)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4CE4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76E99" w:rsidRPr="006C42A1" w14:paraId="05F7D237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F115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A82D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933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72 (53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D97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34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337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62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A97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45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DB0C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C4AA0" w14:textId="21ABEF76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515 (53%)</w:t>
            </w:r>
          </w:p>
        </w:tc>
      </w:tr>
      <w:tr w:rsidR="00676E99" w:rsidRPr="006C42A1" w14:paraId="473C7576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45A6" w14:textId="77777777" w:rsidR="00676E99" w:rsidRPr="006C42A1" w:rsidRDefault="00676E99" w:rsidP="00A225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DDDE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687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58 (31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566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779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FBA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068C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9F58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26 (23%)</w:t>
            </w:r>
          </w:p>
        </w:tc>
      </w:tr>
      <w:tr w:rsidR="00676E99" w:rsidRPr="006C42A1" w14:paraId="5B9C8E99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305A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276E3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UK smea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7E93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86 (16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9A0B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43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6805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48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7568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EBA8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7A0B1" w14:textId="2C7F7056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27 (24%)</w:t>
            </w:r>
          </w:p>
        </w:tc>
      </w:tr>
      <w:tr w:rsidR="00676E99" w:rsidRPr="006C42A1" w14:paraId="6324C031" w14:textId="77777777" w:rsidTr="007824E9">
        <w:trPr>
          <w:trHeight w:val="283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6BED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A</w:t>
            </w:r>
          </w:p>
          <w:p w14:paraId="20177DCB" w14:textId="69C1A298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(n=96)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C5370" w14:textId="74797C89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9C64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44 (46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9774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9 (2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1A992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1 (1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32AAC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9 (19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8B9C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 (3%)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C41C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76E99" w:rsidRPr="006C42A1" w14:paraId="03D8068C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018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0B75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7ECA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8 (64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EBD2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81F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0202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CF8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469B4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66 (69%)</w:t>
            </w:r>
          </w:p>
        </w:tc>
      </w:tr>
      <w:tr w:rsidR="00676E99" w:rsidRPr="006C42A1" w14:paraId="03AA8746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C868" w14:textId="77777777" w:rsidR="00676E99" w:rsidRPr="006C42A1" w:rsidRDefault="00676E99" w:rsidP="00A225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037A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636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6 (36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E2B4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DD45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7DA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447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33A9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0 (31%)</w:t>
            </w:r>
          </w:p>
        </w:tc>
      </w:tr>
      <w:tr w:rsidR="00676E99" w:rsidRPr="006C42A1" w14:paraId="40109EA8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43D8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6F7A0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UK smea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68B9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6113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F8AC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CC52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4F5A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0412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676E99" w:rsidRPr="006C42A1" w14:paraId="3BB92E30" w14:textId="77777777" w:rsidTr="007824E9">
        <w:trPr>
          <w:trHeight w:val="283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4546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  <w:p w14:paraId="58A367EC" w14:textId="3A2C26AD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(n=364)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F5E2E" w14:textId="685A2809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CE69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35 (37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6636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82 (2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043A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63 (1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F4FD5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82 (23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657C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22604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76E99" w:rsidRPr="006C42A1" w14:paraId="486C9777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ACE5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365C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42D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5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D64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F13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6E2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1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4D2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2895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12 (31%)</w:t>
            </w:r>
          </w:p>
        </w:tc>
      </w:tr>
      <w:tr w:rsidR="00676E99" w:rsidRPr="006C42A1" w14:paraId="3D36B130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B928A" w14:textId="77777777" w:rsidR="00676E99" w:rsidRPr="006C42A1" w:rsidRDefault="00676E99" w:rsidP="00A225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FCA7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64D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561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881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F575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633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F38E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6 (7%)</w:t>
            </w:r>
          </w:p>
        </w:tc>
      </w:tr>
      <w:tr w:rsidR="00676E99" w:rsidRPr="006C42A1" w14:paraId="59BD79D3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84BE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507BC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UK smea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69B6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86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48BAB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43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F036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47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1551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922D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9D496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26 (62%)</w:t>
            </w:r>
          </w:p>
        </w:tc>
      </w:tr>
      <w:tr w:rsidR="00676E99" w:rsidRPr="006C42A1" w14:paraId="0E4B5E31" w14:textId="77777777" w:rsidTr="007824E9">
        <w:trPr>
          <w:trHeight w:val="283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ED04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54F76CBE" w14:textId="434194D3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(n=508)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167E6" w14:textId="2C250F5A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BAD0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37 (66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9FAE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15 (2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A3D9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56 (1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9980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9498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5F6D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76E99" w:rsidRPr="006C42A1" w14:paraId="013EE4D0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273C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7776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9CF8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209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AB49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89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FD84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7D4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F6B3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5F11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337 (66%)</w:t>
            </w:r>
          </w:p>
        </w:tc>
      </w:tr>
      <w:tr w:rsidR="00676E99" w:rsidRPr="006C42A1" w14:paraId="18D81038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CB0CA" w14:textId="77777777" w:rsidR="00676E99" w:rsidRPr="006C42A1" w:rsidRDefault="00676E99" w:rsidP="00A225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2478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Smear +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F0ED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978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F14F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205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9B3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66ED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70 (33%)</w:t>
            </w:r>
          </w:p>
        </w:tc>
      </w:tr>
      <w:tr w:rsidR="00676E99" w:rsidRPr="006C42A1" w14:paraId="76F2000D" w14:textId="77777777" w:rsidTr="007824E9">
        <w:trPr>
          <w:trHeight w:val="283"/>
        </w:trPr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F874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6E7C" w14:textId="77777777" w:rsidR="00676E99" w:rsidRPr="006C42A1" w:rsidRDefault="00676E99" w:rsidP="006C42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UK sm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B5FB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3D310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4CFA7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EEE0C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EF491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91D9E" w14:textId="77777777" w:rsidR="00676E99" w:rsidRPr="006C42A1" w:rsidRDefault="00676E99" w:rsidP="00A225C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42A1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</w:tr>
    </w:tbl>
    <w:p w14:paraId="3CF8E1C4" w14:textId="77777777" w:rsidR="00B2271A" w:rsidRDefault="00B2271A" w:rsidP="00B2271A">
      <w:pPr>
        <w:rPr>
          <w:lang w:eastAsia="en-IN"/>
        </w:rPr>
      </w:pPr>
    </w:p>
    <w:p w14:paraId="6BE95FE9" w14:textId="77777777" w:rsidR="0054342D" w:rsidRPr="00E31FA2" w:rsidRDefault="0054342D" w:rsidP="00C61007">
      <w:pPr>
        <w:pStyle w:val="Heading1"/>
        <w:rPr>
          <w:rFonts w:eastAsiaTheme="minorEastAsia"/>
          <w:b w:val="0"/>
          <w:i/>
          <w:smallCaps/>
          <w:spacing w:val="6"/>
          <w:sz w:val="18"/>
          <w:szCs w:val="18"/>
          <w:lang w:eastAsia="en-IN"/>
        </w:rPr>
      </w:pPr>
    </w:p>
    <w:sectPr w:rsidR="0054342D" w:rsidRPr="00E31FA2" w:rsidSect="00C61007">
      <w:pgSz w:w="16838" w:h="11906" w:orient="landscape"/>
      <w:pgMar w:top="45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E60BF" w14:textId="77777777" w:rsidR="00592EA2" w:rsidRDefault="00592EA2" w:rsidP="00366CE5">
      <w:r>
        <w:separator/>
      </w:r>
    </w:p>
  </w:endnote>
  <w:endnote w:type="continuationSeparator" w:id="0">
    <w:p w14:paraId="099A83C6" w14:textId="77777777" w:rsidR="00592EA2" w:rsidRDefault="00592EA2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5D8E3" w14:textId="77777777" w:rsidR="00592EA2" w:rsidRDefault="00592EA2" w:rsidP="00366CE5">
      <w:r>
        <w:separator/>
      </w:r>
    </w:p>
  </w:footnote>
  <w:footnote w:type="continuationSeparator" w:id="0">
    <w:p w14:paraId="4DC8FB09" w14:textId="77777777" w:rsidR="00592EA2" w:rsidRDefault="00592EA2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31B9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2EA2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5F70D1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1007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FD562-0B59-CD41-A4DD-4E7B976B6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1</cp:revision>
  <dcterms:created xsi:type="dcterms:W3CDTF">2020-02-21T21:34:00Z</dcterms:created>
  <dcterms:modified xsi:type="dcterms:W3CDTF">2020-04-14T17:26:00Z</dcterms:modified>
</cp:coreProperties>
</file>